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1641B" w14:textId="36DB1175" w:rsidR="006901DC" w:rsidRPr="000873DF" w:rsidRDefault="006901DC" w:rsidP="006901DC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0873DF">
        <w:rPr>
          <w:rFonts w:asciiTheme="majorBidi" w:hAnsiTheme="majorBidi" w:cstheme="majorBidi"/>
          <w:b/>
          <w:bCs/>
          <w:sz w:val="24"/>
          <w:szCs w:val="24"/>
        </w:rPr>
        <w:t xml:space="preserve">S5 </w:t>
      </w:r>
      <w:proofErr w:type="gramStart"/>
      <w:r w:rsidRPr="000873DF">
        <w:rPr>
          <w:rFonts w:asciiTheme="majorBidi" w:hAnsiTheme="majorBidi" w:cstheme="majorBidi"/>
          <w:b/>
          <w:bCs/>
          <w:sz w:val="24"/>
          <w:szCs w:val="24"/>
        </w:rPr>
        <w:t>Table :</w:t>
      </w:r>
      <w:proofErr w:type="gramEnd"/>
      <w:r w:rsidRPr="000873DF">
        <w:rPr>
          <w:rFonts w:asciiTheme="majorBidi" w:hAnsiTheme="majorBidi" w:cstheme="majorBidi"/>
          <w:b/>
          <w:bCs/>
          <w:sz w:val="24"/>
          <w:szCs w:val="24"/>
        </w:rPr>
        <w:t xml:space="preserve"> Electronic Search Syntaxes</w:t>
      </w:r>
    </w:p>
    <w:tbl>
      <w:tblPr>
        <w:tblStyle w:val="TableGrid"/>
        <w:tblW w:w="9155" w:type="dxa"/>
        <w:tblLook w:val="04A0" w:firstRow="1" w:lastRow="0" w:firstColumn="1" w:lastColumn="0" w:noHBand="0" w:noVBand="1"/>
      </w:tblPr>
      <w:tblGrid>
        <w:gridCol w:w="570"/>
        <w:gridCol w:w="8559"/>
        <w:gridCol w:w="26"/>
      </w:tblGrid>
      <w:tr w:rsidR="006901DC" w:rsidRPr="000873DF" w14:paraId="661A62F2" w14:textId="77777777" w:rsidTr="0038394C">
        <w:trPr>
          <w:gridAfter w:val="1"/>
          <w:wAfter w:w="26" w:type="dxa"/>
        </w:trPr>
        <w:tc>
          <w:tcPr>
            <w:tcW w:w="562" w:type="dxa"/>
          </w:tcPr>
          <w:p w14:paraId="5D4A2078" w14:textId="77777777" w:rsidR="006901DC" w:rsidRPr="000873DF" w:rsidRDefault="006901DC" w:rsidP="0038394C">
            <w:pPr>
              <w:spacing w:line="480" w:lineRule="auto"/>
              <w:ind w:firstLine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873DF">
              <w:rPr>
                <w:rFonts w:asciiTheme="majorBidi" w:hAnsiTheme="majorBidi" w:cstheme="majorBidi"/>
                <w:b/>
                <w:bCs/>
                <w:szCs w:val="24"/>
              </w:rPr>
              <w:t>No</w:t>
            </w:r>
          </w:p>
        </w:tc>
        <w:tc>
          <w:tcPr>
            <w:tcW w:w="8567" w:type="dxa"/>
          </w:tcPr>
          <w:p w14:paraId="7FCC926D" w14:textId="77777777" w:rsidR="006901DC" w:rsidRPr="000873DF" w:rsidRDefault="006901DC" w:rsidP="0038394C">
            <w:pPr>
              <w:spacing w:line="480" w:lineRule="auto"/>
              <w:ind w:firstLine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873DF">
              <w:rPr>
                <w:rFonts w:asciiTheme="majorBidi" w:hAnsiTheme="majorBidi" w:cstheme="majorBidi"/>
                <w:b/>
                <w:bCs/>
                <w:szCs w:val="24"/>
              </w:rPr>
              <w:t>Search Syntax</w:t>
            </w:r>
          </w:p>
        </w:tc>
      </w:tr>
      <w:tr w:rsidR="006901DC" w:rsidRPr="000873DF" w14:paraId="4A37A5C3" w14:textId="77777777" w:rsidTr="0038394C">
        <w:trPr>
          <w:gridAfter w:val="1"/>
          <w:wAfter w:w="26" w:type="dxa"/>
        </w:trPr>
        <w:tc>
          <w:tcPr>
            <w:tcW w:w="562" w:type="dxa"/>
          </w:tcPr>
          <w:p w14:paraId="1D52C7CA" w14:textId="77777777" w:rsidR="006901DC" w:rsidRPr="000873DF" w:rsidRDefault="006901DC" w:rsidP="0038394C">
            <w:pPr>
              <w:spacing w:line="480" w:lineRule="auto"/>
              <w:ind w:firstLine="0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8567" w:type="dxa"/>
          </w:tcPr>
          <w:p w14:paraId="0BC75D1D" w14:textId="77777777" w:rsidR="006901DC" w:rsidRPr="000873DF" w:rsidRDefault="006901DC" w:rsidP="0038394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 xml:space="preserve">(Predictor OR factors OR determinant OR characteristics OR component) AND (psychological OR socioeconomic OR sociodemographic OR clinic$ OR behavior$ OR sibling OR family$ OR history) AND hypertension AND Pakistan </w:t>
            </w:r>
          </w:p>
          <w:p w14:paraId="7A4BD502" w14:textId="77777777" w:rsidR="006901DC" w:rsidRPr="000873DF" w:rsidRDefault="006901DC" w:rsidP="0038394C">
            <w:pPr>
              <w:spacing w:line="48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  <w:tr w:rsidR="006901DC" w:rsidRPr="000873DF" w14:paraId="57A0FD30" w14:textId="77777777" w:rsidTr="0038394C">
        <w:trPr>
          <w:gridAfter w:val="1"/>
          <w:wAfter w:w="26" w:type="dxa"/>
        </w:trPr>
        <w:tc>
          <w:tcPr>
            <w:tcW w:w="562" w:type="dxa"/>
          </w:tcPr>
          <w:p w14:paraId="53DF0361" w14:textId="77777777" w:rsidR="006901DC" w:rsidRPr="000873DF" w:rsidRDefault="006901DC" w:rsidP="0038394C">
            <w:pPr>
              <w:spacing w:line="480" w:lineRule="auto"/>
              <w:ind w:firstLine="0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8567" w:type="dxa"/>
          </w:tcPr>
          <w:p w14:paraId="2D917C67" w14:textId="77777777" w:rsidR="006901DC" w:rsidRPr="000873DF" w:rsidRDefault="006901DC" w:rsidP="0038394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(Predictors OR factors OR determinant OR characteristics OR component) AND (psychological OR socio$ OR clinic$ OR behavior$ OR sibling OR family$ OR history OR diabetes OR cardiovascular OR heart OR liver) AND hypertension AND Pakistan</w:t>
            </w:r>
          </w:p>
          <w:p w14:paraId="415E3EEE" w14:textId="77777777" w:rsidR="006901DC" w:rsidRPr="000873DF" w:rsidRDefault="006901DC" w:rsidP="0038394C">
            <w:pPr>
              <w:spacing w:line="48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  <w:tr w:rsidR="006901DC" w:rsidRPr="000873DF" w14:paraId="56311977" w14:textId="77777777" w:rsidTr="0038394C">
        <w:trPr>
          <w:trHeight w:val="902"/>
        </w:trPr>
        <w:tc>
          <w:tcPr>
            <w:tcW w:w="9155" w:type="dxa"/>
            <w:gridSpan w:val="3"/>
          </w:tcPr>
          <w:p w14:paraId="561DF447" w14:textId="77777777" w:rsidR="006901DC" w:rsidRPr="000873DF" w:rsidRDefault="006901DC" w:rsidP="0038394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873DF">
              <w:rPr>
                <w:rFonts w:asciiTheme="majorBidi" w:hAnsiTheme="majorBidi" w:cstheme="majorBidi"/>
                <w:b/>
                <w:bCs/>
                <w:szCs w:val="24"/>
              </w:rPr>
              <w:t>In addition, we ran the following reduced searches to make sure that we have not missed study:</w:t>
            </w:r>
          </w:p>
        </w:tc>
      </w:tr>
      <w:tr w:rsidR="006901DC" w:rsidRPr="000873DF" w14:paraId="50714DA9" w14:textId="77777777" w:rsidTr="0038394C">
        <w:trPr>
          <w:gridAfter w:val="1"/>
          <w:wAfter w:w="26" w:type="dxa"/>
        </w:trPr>
        <w:tc>
          <w:tcPr>
            <w:tcW w:w="562" w:type="dxa"/>
          </w:tcPr>
          <w:p w14:paraId="34AAC39F" w14:textId="77777777" w:rsidR="006901DC" w:rsidRPr="000873DF" w:rsidRDefault="006901DC" w:rsidP="0038394C">
            <w:pPr>
              <w:spacing w:line="480" w:lineRule="auto"/>
              <w:ind w:firstLine="0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8567" w:type="dxa"/>
          </w:tcPr>
          <w:p w14:paraId="161F78FD" w14:textId="77777777" w:rsidR="006901DC" w:rsidRPr="000873DF" w:rsidRDefault="006901DC" w:rsidP="0038394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 xml:space="preserve">Predictors AND hypertension AND Pakistan </w:t>
            </w:r>
          </w:p>
        </w:tc>
      </w:tr>
      <w:tr w:rsidR="006901DC" w:rsidRPr="000873DF" w14:paraId="2B47203B" w14:textId="77777777" w:rsidTr="0038394C">
        <w:trPr>
          <w:gridAfter w:val="1"/>
          <w:wAfter w:w="26" w:type="dxa"/>
        </w:trPr>
        <w:tc>
          <w:tcPr>
            <w:tcW w:w="562" w:type="dxa"/>
          </w:tcPr>
          <w:p w14:paraId="25BD3EBD" w14:textId="77777777" w:rsidR="006901DC" w:rsidRPr="000873DF" w:rsidRDefault="006901DC" w:rsidP="0038394C">
            <w:pPr>
              <w:spacing w:line="480" w:lineRule="auto"/>
              <w:ind w:firstLine="0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567" w:type="dxa"/>
          </w:tcPr>
          <w:p w14:paraId="681C932D" w14:textId="77777777" w:rsidR="006901DC" w:rsidRPr="000873DF" w:rsidRDefault="006901DC" w:rsidP="0038394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(Factors OR Association) AND hypertension AND Pakistan</w:t>
            </w:r>
          </w:p>
        </w:tc>
      </w:tr>
      <w:tr w:rsidR="006901DC" w:rsidRPr="000873DF" w14:paraId="68F3E0F5" w14:textId="77777777" w:rsidTr="0038394C">
        <w:trPr>
          <w:gridAfter w:val="1"/>
          <w:wAfter w:w="26" w:type="dxa"/>
        </w:trPr>
        <w:tc>
          <w:tcPr>
            <w:tcW w:w="562" w:type="dxa"/>
          </w:tcPr>
          <w:p w14:paraId="62AC4D13" w14:textId="77777777" w:rsidR="006901DC" w:rsidRPr="000873DF" w:rsidRDefault="006901DC" w:rsidP="0038394C">
            <w:pPr>
              <w:spacing w:line="480" w:lineRule="auto"/>
              <w:ind w:firstLine="0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8567" w:type="dxa"/>
          </w:tcPr>
          <w:p w14:paraId="0715C359" w14:textId="77777777" w:rsidR="006901DC" w:rsidRPr="000873DF" w:rsidRDefault="006901DC" w:rsidP="0038394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characteristics AND hypertension AND Pakistan</w:t>
            </w:r>
          </w:p>
        </w:tc>
      </w:tr>
      <w:tr w:rsidR="006901DC" w:rsidRPr="000873DF" w14:paraId="6FC7F81F" w14:textId="77777777" w:rsidTr="0038394C">
        <w:trPr>
          <w:gridAfter w:val="1"/>
          <w:wAfter w:w="26" w:type="dxa"/>
        </w:trPr>
        <w:tc>
          <w:tcPr>
            <w:tcW w:w="562" w:type="dxa"/>
          </w:tcPr>
          <w:p w14:paraId="6F09F69C" w14:textId="77777777" w:rsidR="006901DC" w:rsidRPr="000873DF" w:rsidRDefault="006901DC" w:rsidP="0038394C">
            <w:pPr>
              <w:spacing w:line="480" w:lineRule="auto"/>
              <w:ind w:firstLine="0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8567" w:type="dxa"/>
          </w:tcPr>
          <w:p w14:paraId="6C46B62E" w14:textId="77777777" w:rsidR="006901DC" w:rsidRPr="000873DF" w:rsidRDefault="006901DC" w:rsidP="0038394C">
            <w:pPr>
              <w:spacing w:line="480" w:lineRule="auto"/>
              <w:ind w:firstLine="0"/>
              <w:jc w:val="left"/>
              <w:rPr>
                <w:rFonts w:asciiTheme="majorBidi" w:hAnsiTheme="majorBidi" w:cstheme="majorBidi"/>
                <w:szCs w:val="24"/>
              </w:rPr>
            </w:pPr>
            <w:r w:rsidRPr="000873DF">
              <w:rPr>
                <w:rFonts w:asciiTheme="majorBidi" w:hAnsiTheme="majorBidi" w:cstheme="majorBidi"/>
                <w:szCs w:val="24"/>
              </w:rPr>
              <w:t>component AND hypertension AND Pakistan</w:t>
            </w:r>
          </w:p>
        </w:tc>
      </w:tr>
    </w:tbl>
    <w:p w14:paraId="6586AF60" w14:textId="77777777" w:rsidR="006901DC" w:rsidRPr="000873DF" w:rsidRDefault="006901DC" w:rsidP="006901D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B02E84A" w14:textId="77777777" w:rsidR="006901DC" w:rsidRPr="000873DF" w:rsidRDefault="006901DC" w:rsidP="006901DC">
      <w:pPr>
        <w:rPr>
          <w:rFonts w:asciiTheme="majorBidi" w:hAnsiTheme="majorBidi" w:cstheme="majorBidi"/>
          <w:sz w:val="24"/>
          <w:szCs w:val="24"/>
        </w:rPr>
      </w:pPr>
    </w:p>
    <w:bookmarkEnd w:id="0"/>
    <w:p w14:paraId="2EDA4B87" w14:textId="77777777" w:rsidR="006901DC" w:rsidRPr="000873DF" w:rsidRDefault="006901DC">
      <w:pPr>
        <w:rPr>
          <w:rFonts w:asciiTheme="majorBidi" w:hAnsiTheme="majorBidi" w:cstheme="majorBidi"/>
        </w:rPr>
      </w:pPr>
    </w:p>
    <w:sectPr w:rsidR="006901DC" w:rsidRPr="000873DF" w:rsidSect="006B59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DC"/>
    <w:rsid w:val="000873DF"/>
    <w:rsid w:val="0069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574A"/>
  <w15:chartTrackingRefBased/>
  <w15:docId w15:val="{61F93C56-4F86-4147-A331-83327A7B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1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1DC"/>
    <w:pPr>
      <w:spacing w:after="0" w:line="240" w:lineRule="auto"/>
      <w:ind w:firstLine="720"/>
      <w:jc w:val="both"/>
    </w:pPr>
    <w:rPr>
      <w:rFonts w:ascii="Times New Roman" w:hAnsi="Times New Roman" w:cs="Times New Roman"/>
      <w:color w:val="000000" w:themeColor="text1"/>
      <w:spacing w:val="30"/>
      <w:sz w:val="24"/>
      <w:szCs w:val="1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uhammad  Riaz</dc:creator>
  <cp:keywords/>
  <dc:description/>
  <cp:lastModifiedBy>Muhammad Riaz</cp:lastModifiedBy>
  <cp:revision>2</cp:revision>
  <dcterms:created xsi:type="dcterms:W3CDTF">2020-12-20T15:07:00Z</dcterms:created>
  <dcterms:modified xsi:type="dcterms:W3CDTF">2020-12-21T19:20:00Z</dcterms:modified>
</cp:coreProperties>
</file>